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BAF37" w14:textId="77777777" w:rsidR="005C79A4" w:rsidRPr="00BA70E0" w:rsidRDefault="005C79A4" w:rsidP="005C79A4">
      <w:pPr>
        <w:tabs>
          <w:tab w:val="left" w:pos="480"/>
        </w:tabs>
        <w:rPr>
          <w:rFonts w:ascii="Times New Roman" w:eastAsia="Times New Roman" w:hAnsi="Times New Roman" w:cs="Times New Roman"/>
        </w:rPr>
      </w:pPr>
    </w:p>
    <w:p w14:paraId="044DB709" w14:textId="77777777" w:rsidR="005C79A4" w:rsidRPr="00BA70E0" w:rsidRDefault="005C79A4" w:rsidP="005C79A4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BA70E0">
        <w:rPr>
          <w:rFonts w:ascii="Times New Roman" w:hAnsi="Times New Roman" w:cs="Times New Roman"/>
        </w:rPr>
        <w:br w:type="page"/>
      </w:r>
    </w:p>
    <w:p w14:paraId="347396E2" w14:textId="77777777" w:rsidR="005C79A4" w:rsidRPr="00BA70E0" w:rsidRDefault="005C79A4" w:rsidP="005C79A4">
      <w:pPr>
        <w:tabs>
          <w:tab w:val="left" w:pos="480"/>
        </w:tabs>
        <w:spacing w:after="240"/>
        <w:rPr>
          <w:rFonts w:ascii="Times New Roman" w:eastAsia="Times" w:hAnsi="Times New Roman" w:cs="Times New Roman"/>
          <w:b/>
        </w:rPr>
      </w:pPr>
      <w:r w:rsidRPr="00BA70E0">
        <w:rPr>
          <w:rFonts w:ascii="Times New Roman" w:eastAsia="Times" w:hAnsi="Times New Roman" w:cs="Times New Roman"/>
          <w:b/>
        </w:rPr>
        <w:lastRenderedPageBreak/>
        <w:t>S</w:t>
      </w:r>
      <w:r>
        <w:rPr>
          <w:rFonts w:ascii="Times New Roman" w:eastAsia="Times" w:hAnsi="Times New Roman" w:cs="Times New Roman"/>
          <w:b/>
        </w:rPr>
        <w:t xml:space="preserve">2 </w:t>
      </w:r>
      <w:r w:rsidRPr="00BA70E0">
        <w:rPr>
          <w:rFonts w:ascii="Times New Roman" w:eastAsia="Times" w:hAnsi="Times New Roman" w:cs="Times New Roman"/>
          <w:b/>
        </w:rPr>
        <w:t xml:space="preserve">Table: Characteristics of Individuals Lost to Follow Up and Incompletely Evaluated for </w:t>
      </w:r>
      <w:proofErr w:type="spellStart"/>
      <w:r w:rsidRPr="00BA70E0">
        <w:rPr>
          <w:rFonts w:ascii="Times New Roman" w:eastAsia="Times" w:hAnsi="Times New Roman" w:cs="Times New Roman"/>
          <w:b/>
        </w:rPr>
        <w:t>Antitrypanosomal</w:t>
      </w:r>
      <w:proofErr w:type="spellEnd"/>
      <w:r w:rsidRPr="00BA70E0">
        <w:rPr>
          <w:rFonts w:ascii="Times New Roman" w:eastAsia="Times" w:hAnsi="Times New Roman" w:cs="Times New Roman"/>
          <w:b/>
        </w:rPr>
        <w:t xml:space="preserve"> Therapy</w:t>
      </w:r>
    </w:p>
    <w:tbl>
      <w:tblPr>
        <w:tblW w:w="8626" w:type="dxa"/>
        <w:tblLayout w:type="fixed"/>
        <w:tblLook w:val="0400" w:firstRow="0" w:lastRow="0" w:firstColumn="0" w:lastColumn="0" w:noHBand="0" w:noVBand="1"/>
      </w:tblPr>
      <w:tblGrid>
        <w:gridCol w:w="3664"/>
        <w:gridCol w:w="2376"/>
        <w:gridCol w:w="2336"/>
        <w:gridCol w:w="250"/>
      </w:tblGrid>
      <w:tr w:rsidR="005C79A4" w:rsidRPr="00BA70E0" w14:paraId="688DEB2B" w14:textId="77777777" w:rsidTr="008B4CC3">
        <w:trPr>
          <w:gridAfter w:val="1"/>
          <w:wAfter w:w="250" w:type="dxa"/>
          <w:trHeight w:val="320"/>
        </w:trPr>
        <w:tc>
          <w:tcPr>
            <w:tcW w:w="36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021EF" w14:textId="77777777" w:rsidR="005C79A4" w:rsidRPr="00BA70E0" w:rsidRDefault="005C79A4" w:rsidP="008B4C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7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2B2C0" w14:textId="77777777" w:rsidR="005C79A4" w:rsidRPr="00BA70E0" w:rsidRDefault="005C79A4" w:rsidP="008B4C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Lost to Follow-Up, </w:t>
            </w: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N=19</w:t>
            </w:r>
          </w:p>
        </w:tc>
        <w:tc>
          <w:tcPr>
            <w:tcW w:w="23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0634B" w14:textId="77777777" w:rsidR="005C79A4" w:rsidRPr="00BA70E0" w:rsidRDefault="005C79A4" w:rsidP="008B4CC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Undergoing evaluation, </w:t>
            </w: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N=17</w:t>
            </w:r>
          </w:p>
        </w:tc>
      </w:tr>
      <w:tr w:rsidR="005C79A4" w:rsidRPr="00BA70E0" w14:paraId="5A0573F9" w14:textId="77777777" w:rsidTr="008B4CC3">
        <w:trPr>
          <w:trHeight w:val="320"/>
        </w:trPr>
        <w:tc>
          <w:tcPr>
            <w:tcW w:w="3664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3AFEF" w14:textId="77777777" w:rsidR="005C79A4" w:rsidRPr="00BA70E0" w:rsidRDefault="005C79A4" w:rsidP="008B4C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37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1191A" w14:textId="77777777" w:rsidR="005C79A4" w:rsidRPr="00BA70E0" w:rsidRDefault="005C79A4" w:rsidP="008B4C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33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CB38A" w14:textId="77777777" w:rsidR="005C79A4" w:rsidRPr="00BA70E0" w:rsidRDefault="005C79A4" w:rsidP="008B4C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09EB5" w14:textId="77777777" w:rsidR="005C79A4" w:rsidRPr="00BA70E0" w:rsidRDefault="005C79A4" w:rsidP="008B4CC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5C79A4" w:rsidRPr="00BA70E0" w14:paraId="2B23E284" w14:textId="77777777" w:rsidTr="008B4CC3">
        <w:trPr>
          <w:trHeight w:val="53"/>
        </w:trPr>
        <w:tc>
          <w:tcPr>
            <w:tcW w:w="3664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EF8CB" w14:textId="77777777" w:rsidR="005C79A4" w:rsidRPr="00BA70E0" w:rsidRDefault="005C79A4" w:rsidP="008B4C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7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B3559" w14:textId="77777777" w:rsidR="005C79A4" w:rsidRPr="00BA70E0" w:rsidRDefault="005C79A4" w:rsidP="008B4C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3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A7A9D" w14:textId="77777777" w:rsidR="005C79A4" w:rsidRPr="00BA70E0" w:rsidRDefault="005C79A4" w:rsidP="008B4C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EA66F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1253E67C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5B4E7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Female, n (%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9B851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6/19 (31.6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50D051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7/17 (41.2%)</w:t>
            </w:r>
          </w:p>
        </w:tc>
        <w:tc>
          <w:tcPr>
            <w:tcW w:w="250" w:type="dxa"/>
            <w:vAlign w:val="center"/>
          </w:tcPr>
          <w:p w14:paraId="7354ABE8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60F7EA6D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DD89F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Age (years), mean [SD]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2C20BC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42 [12]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F07F05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44 [11]</w:t>
            </w:r>
          </w:p>
        </w:tc>
        <w:tc>
          <w:tcPr>
            <w:tcW w:w="250" w:type="dxa"/>
            <w:vAlign w:val="center"/>
          </w:tcPr>
          <w:p w14:paraId="3145E1E5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7B7C017D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94871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AHA cardiomyopathy stage, n (%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CDFA9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D0A3E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dxa"/>
            <w:vAlign w:val="center"/>
          </w:tcPr>
          <w:p w14:paraId="222EE10A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1F227139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215D7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   A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CB57D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7/19 (36.8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6B7B30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4/17 (23.5%)</w:t>
            </w:r>
          </w:p>
        </w:tc>
        <w:tc>
          <w:tcPr>
            <w:tcW w:w="250" w:type="dxa"/>
            <w:vAlign w:val="center"/>
          </w:tcPr>
          <w:p w14:paraId="0161C72B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7CCF8ACD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E5ED2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   B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8455D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2/19 (10.5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9E348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4/17 (23.5%)</w:t>
            </w:r>
          </w:p>
        </w:tc>
        <w:tc>
          <w:tcPr>
            <w:tcW w:w="250" w:type="dxa"/>
            <w:vAlign w:val="center"/>
          </w:tcPr>
          <w:p w14:paraId="50D0FEE5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65436139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0CE517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   B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D7E8C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1/19 (5.3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AC7682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1/17 (5.9%)</w:t>
            </w:r>
          </w:p>
        </w:tc>
        <w:tc>
          <w:tcPr>
            <w:tcW w:w="250" w:type="dxa"/>
            <w:vAlign w:val="center"/>
          </w:tcPr>
          <w:p w14:paraId="494B352A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77C2D93A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5C728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   C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6489C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1/19 (5.3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C64E8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dxa"/>
            <w:vAlign w:val="center"/>
          </w:tcPr>
          <w:p w14:paraId="6338091F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69004CB0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486A7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   D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E5C74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DB94A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dxa"/>
            <w:vAlign w:val="center"/>
          </w:tcPr>
          <w:p w14:paraId="10AA1BFC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0FAA733C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AFA57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   Missing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2C5DB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8/19 (42.1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5D2BC4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6/17 (35.3%)</w:t>
            </w:r>
          </w:p>
        </w:tc>
        <w:tc>
          <w:tcPr>
            <w:tcW w:w="250" w:type="dxa"/>
            <w:vAlign w:val="center"/>
          </w:tcPr>
          <w:p w14:paraId="1764C371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2EA1A6D8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138C95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iabetes mellitus status, </w:t>
            </w:r>
            <w:proofErr w:type="gramStart"/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n(</w:t>
            </w:r>
            <w:proofErr w:type="gramEnd"/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%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04E40E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ADC234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" w:type="dxa"/>
            <w:vAlign w:val="center"/>
          </w:tcPr>
          <w:p w14:paraId="71002BEA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673BF38F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8A8975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C810F0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1/19 (5.3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EB34F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2/17 (11.8%)</w:t>
            </w:r>
          </w:p>
        </w:tc>
        <w:tc>
          <w:tcPr>
            <w:tcW w:w="250" w:type="dxa"/>
            <w:vAlign w:val="center"/>
          </w:tcPr>
          <w:p w14:paraId="3571BBBC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0BBC95AC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BB41B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92CA7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4/19 (21.1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2C908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7/17 (41.2%)</w:t>
            </w:r>
          </w:p>
        </w:tc>
        <w:tc>
          <w:tcPr>
            <w:tcW w:w="250" w:type="dxa"/>
            <w:vAlign w:val="center"/>
          </w:tcPr>
          <w:p w14:paraId="7A96F186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125F317C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6A1DA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ronary artery disease, </w:t>
            </w:r>
            <w:proofErr w:type="gramStart"/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n(</w:t>
            </w:r>
            <w:proofErr w:type="gramEnd"/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%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3C1524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3E3F6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" w:type="dxa"/>
            <w:vAlign w:val="center"/>
          </w:tcPr>
          <w:p w14:paraId="3F4D450F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71298A87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A1E23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CAD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3187A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1/19 (5.3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EF283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dxa"/>
            <w:vAlign w:val="center"/>
          </w:tcPr>
          <w:p w14:paraId="449A5E89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734D91FA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B4584C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C542B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8/19 (42.1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5D96E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10/17 (58.8%)</w:t>
            </w:r>
          </w:p>
        </w:tc>
        <w:tc>
          <w:tcPr>
            <w:tcW w:w="250" w:type="dxa"/>
            <w:vAlign w:val="center"/>
          </w:tcPr>
          <w:p w14:paraId="0B130258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52F05B7D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623E0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hronic kidney disease, </w:t>
            </w:r>
            <w:proofErr w:type="gramStart"/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n(</w:t>
            </w:r>
            <w:proofErr w:type="gramEnd"/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%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B0C2F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F4FAD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" w:type="dxa"/>
            <w:vAlign w:val="center"/>
          </w:tcPr>
          <w:p w14:paraId="0C708022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171677B8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29AA8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CKD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40D7A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5D11E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1/17 (5.9%)</w:t>
            </w:r>
          </w:p>
        </w:tc>
        <w:tc>
          <w:tcPr>
            <w:tcW w:w="250" w:type="dxa"/>
            <w:vAlign w:val="center"/>
          </w:tcPr>
          <w:p w14:paraId="32D456E6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0BF84B14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B903B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8FEB9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3/19 (15.8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0F080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4/17 (23.5%)</w:t>
            </w:r>
          </w:p>
        </w:tc>
        <w:tc>
          <w:tcPr>
            <w:tcW w:w="250" w:type="dxa"/>
            <w:vAlign w:val="center"/>
          </w:tcPr>
          <w:p w14:paraId="76072A8D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3299FC45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64E84D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Baseline liver dysfunction, n (%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0A7FD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982D4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" w:type="dxa"/>
            <w:vAlign w:val="center"/>
          </w:tcPr>
          <w:p w14:paraId="480CEAD6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7EE78D9B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FA574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Liver dysfunction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2B2A6E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7AF40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1/17 (5.9%)</w:t>
            </w:r>
          </w:p>
        </w:tc>
        <w:tc>
          <w:tcPr>
            <w:tcW w:w="250" w:type="dxa"/>
            <w:vAlign w:val="center"/>
          </w:tcPr>
          <w:p w14:paraId="66DB1CAA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545EA16E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306A13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20AA2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4/19 (21.1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EB760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4/17 (23.5%)</w:t>
            </w:r>
          </w:p>
        </w:tc>
        <w:tc>
          <w:tcPr>
            <w:tcW w:w="250" w:type="dxa"/>
            <w:vAlign w:val="center"/>
          </w:tcPr>
          <w:p w14:paraId="3D0DC580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4CD20871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3E24F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51D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H. pylori</w:t>
            </w: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tatus, </w:t>
            </w:r>
            <w:proofErr w:type="gramStart"/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n(</w:t>
            </w:r>
            <w:proofErr w:type="gramEnd"/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%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EDD961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90833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" w:type="dxa"/>
            <w:vAlign w:val="center"/>
          </w:tcPr>
          <w:p w14:paraId="5B7C5B93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094F5130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9AC26D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bacter pylor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18E3D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5/19 (26.3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A8E4D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5/17 (29.4%)</w:t>
            </w:r>
          </w:p>
        </w:tc>
        <w:tc>
          <w:tcPr>
            <w:tcW w:w="250" w:type="dxa"/>
            <w:vAlign w:val="center"/>
          </w:tcPr>
          <w:p w14:paraId="23121F81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1262FB41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A5031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332A8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13/19 (68.4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B1C1E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9/17 (52.9%)</w:t>
            </w:r>
          </w:p>
        </w:tc>
        <w:tc>
          <w:tcPr>
            <w:tcW w:w="250" w:type="dxa"/>
            <w:vAlign w:val="center"/>
          </w:tcPr>
          <w:p w14:paraId="64C27081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50F9E500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D9FC9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Strongyloidiasis status, n (%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7E48C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7925E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" w:type="dxa"/>
            <w:vAlign w:val="center"/>
          </w:tcPr>
          <w:p w14:paraId="5887133D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7EE0F600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D302AD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ides</w:t>
            </w:r>
            <w:proofErr w:type="spellEnd"/>
            <w:r w:rsidRPr="00BF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F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co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gG</w:t>
            </w: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1A59E0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6B499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1/17 (5.9%)</w:t>
            </w:r>
          </w:p>
        </w:tc>
        <w:tc>
          <w:tcPr>
            <w:tcW w:w="250" w:type="dxa"/>
            <w:vAlign w:val="center"/>
          </w:tcPr>
          <w:p w14:paraId="677B43B2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42CD880A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4A6540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AF67C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12/19 (63.2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6EA94B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8/17 (47.1%)</w:t>
            </w:r>
          </w:p>
        </w:tc>
        <w:tc>
          <w:tcPr>
            <w:tcW w:w="250" w:type="dxa"/>
            <w:vAlign w:val="center"/>
          </w:tcPr>
          <w:p w14:paraId="1D618F92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3FAB2E8E" w14:textId="77777777" w:rsidTr="008B4CC3">
        <w:trPr>
          <w:trHeight w:val="320"/>
        </w:trPr>
        <w:tc>
          <w:tcPr>
            <w:tcW w:w="36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8C3B8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QuantiFERON Gold status, n (%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A94CC0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23299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" w:type="dxa"/>
            <w:vAlign w:val="center"/>
          </w:tcPr>
          <w:p w14:paraId="1C8BF10D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3F599B05" w14:textId="77777777" w:rsidTr="008B4CC3">
        <w:trPr>
          <w:trHeight w:val="32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25C538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QuantiFERON Gold+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BC1B2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4/19 (21.1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2A707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dxa"/>
            <w:vAlign w:val="center"/>
          </w:tcPr>
          <w:p w14:paraId="299E7775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C79A4" w:rsidRPr="00BA70E0" w14:paraId="58500551" w14:textId="77777777" w:rsidTr="008B4CC3">
        <w:trPr>
          <w:trHeight w:val="340"/>
        </w:trPr>
        <w:tc>
          <w:tcPr>
            <w:tcW w:w="366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CEEA6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C3C5B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6/19 (31.6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45808" w14:textId="77777777" w:rsidR="005C79A4" w:rsidRPr="00BA70E0" w:rsidRDefault="005C79A4" w:rsidP="008B4C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5/17 (29.4%)</w:t>
            </w:r>
          </w:p>
        </w:tc>
        <w:tc>
          <w:tcPr>
            <w:tcW w:w="250" w:type="dxa"/>
            <w:vAlign w:val="center"/>
          </w:tcPr>
          <w:p w14:paraId="3052172E" w14:textId="77777777" w:rsidR="005C79A4" w:rsidRPr="00BA70E0" w:rsidRDefault="005C79A4" w:rsidP="008B4CC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4C91C8F" w14:textId="510470B0" w:rsidR="0021638A" w:rsidRPr="005C79A4" w:rsidRDefault="0021638A">
      <w:pPr>
        <w:rPr>
          <w:rFonts w:ascii="Times New Roman" w:eastAsia="Times New Roman" w:hAnsi="Times New Roman" w:cs="Times New Roman"/>
        </w:rPr>
      </w:pPr>
    </w:p>
    <w:sectPr w:rsidR="0021638A" w:rsidRPr="005C79A4" w:rsidSect="00543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D9A"/>
    <w:rsid w:val="000843EE"/>
    <w:rsid w:val="0012789C"/>
    <w:rsid w:val="0021638A"/>
    <w:rsid w:val="002326AF"/>
    <w:rsid w:val="005127F0"/>
    <w:rsid w:val="0054346B"/>
    <w:rsid w:val="005C79A4"/>
    <w:rsid w:val="006105BC"/>
    <w:rsid w:val="00701268"/>
    <w:rsid w:val="00816D9A"/>
    <w:rsid w:val="009C6DC3"/>
    <w:rsid w:val="00AD60B5"/>
    <w:rsid w:val="00BF3338"/>
    <w:rsid w:val="00DE2D9F"/>
    <w:rsid w:val="00E6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26565"/>
  <w14:defaultImageDpi w14:val="32767"/>
  <w15:chartTrackingRefBased/>
  <w15:docId w15:val="{196E5256-B040-9945-A595-ADB17D4AC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79A4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D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D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D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D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D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D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D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D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D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D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D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D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D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D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D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D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D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D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D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6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D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6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D9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6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D9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6D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D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D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eifler</dc:creator>
  <cp:keywords/>
  <dc:description/>
  <cp:lastModifiedBy>estesanita@gmail.com</cp:lastModifiedBy>
  <cp:revision>3</cp:revision>
  <dcterms:created xsi:type="dcterms:W3CDTF">2025-05-21T17:14:00Z</dcterms:created>
  <dcterms:modified xsi:type="dcterms:W3CDTF">2025-06-17T06:24:00Z</dcterms:modified>
</cp:coreProperties>
</file>